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789" w:rsidRDefault="005D6789" w:rsidP="005D678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algun Gothic" w:hAnsi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/>
          <w:b/>
          <w:sz w:val="24"/>
          <w:szCs w:val="24"/>
          <w:lang w:eastAsia="ko-KR"/>
        </w:rPr>
        <w:t>Supplementary Information</w:t>
      </w:r>
    </w:p>
    <w:p w:rsidR="005D6789" w:rsidRDefault="005D6789" w:rsidP="005D6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5CE9" w:rsidRPr="00AD0F1B" w:rsidRDefault="009B5CE9" w:rsidP="009B5C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5"/>
      <w:bookmarkStart w:id="1" w:name="OLE_LINK2"/>
      <w:bookmarkStart w:id="2" w:name="OLE_LINK1"/>
      <w:r w:rsidRPr="00AD0F1B">
        <w:rPr>
          <w:rFonts w:ascii="Times New Roman" w:hAnsi="Times New Roman" w:cs="Times New Roman"/>
          <w:b/>
          <w:sz w:val="24"/>
          <w:szCs w:val="24"/>
        </w:rPr>
        <w:t xml:space="preserve">Xylanase production from </w:t>
      </w:r>
      <w:r w:rsidRPr="00AD0F1B">
        <w:rPr>
          <w:rFonts w:ascii="Times New Roman" w:hAnsi="Times New Roman" w:cs="Times New Roman"/>
          <w:b/>
          <w:i/>
          <w:sz w:val="24"/>
          <w:szCs w:val="24"/>
        </w:rPr>
        <w:t>Penicillium citrinum</w:t>
      </w:r>
      <w:r w:rsidRPr="00AD0F1B">
        <w:rPr>
          <w:rFonts w:ascii="Times New Roman" w:hAnsi="Times New Roman" w:cs="Times New Roman"/>
          <w:b/>
          <w:sz w:val="24"/>
          <w:szCs w:val="24"/>
        </w:rPr>
        <w:t xml:space="preserve"> isolate HZN13 using response surface methodology and characterization of immobilized xylanase on </w:t>
      </w:r>
      <w:proofErr w:type="spellStart"/>
      <w:r w:rsidRPr="00AD0F1B">
        <w:rPr>
          <w:rFonts w:ascii="Times New Roman" w:hAnsi="Times New Roman" w:cs="Times New Roman"/>
          <w:b/>
          <w:sz w:val="24"/>
          <w:szCs w:val="24"/>
        </w:rPr>
        <w:t>glutaraldehyde</w:t>
      </w:r>
      <w:proofErr w:type="spellEnd"/>
      <w:r w:rsidRPr="00AD0F1B">
        <w:rPr>
          <w:rFonts w:ascii="Times New Roman" w:hAnsi="Times New Roman" w:cs="Times New Roman"/>
          <w:b/>
          <w:sz w:val="24"/>
          <w:szCs w:val="24"/>
        </w:rPr>
        <w:t xml:space="preserve"> activated calcium-alginate beads</w:t>
      </w:r>
      <w:bookmarkEnd w:id="0"/>
      <w:bookmarkEnd w:id="1"/>
      <w:bookmarkEnd w:id="2"/>
    </w:p>
    <w:p w:rsidR="005D6789" w:rsidRPr="00AD0F1B" w:rsidRDefault="005D6789" w:rsidP="005D67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6789" w:rsidRPr="00AD0F1B" w:rsidRDefault="005D6789" w:rsidP="005D6789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AD0F1B">
        <w:rPr>
          <w:rFonts w:ascii="Times New Roman" w:hAnsi="Times New Roman" w:cs="Times New Roman"/>
          <w:sz w:val="24"/>
          <w:szCs w:val="24"/>
        </w:rPr>
        <w:t>Zabin</w:t>
      </w:r>
      <w:proofErr w:type="spellEnd"/>
      <w:r w:rsidRPr="00AD0F1B">
        <w:rPr>
          <w:rFonts w:ascii="Times New Roman" w:hAnsi="Times New Roman" w:cs="Times New Roman"/>
          <w:sz w:val="24"/>
          <w:szCs w:val="24"/>
        </w:rPr>
        <w:t xml:space="preserve"> K. Bagewadi</w:t>
      </w:r>
      <w:r w:rsidRPr="00AD0F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0F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0F1B">
        <w:rPr>
          <w:rFonts w:ascii="Times New Roman" w:hAnsi="Times New Roman" w:cs="Times New Roman"/>
          <w:sz w:val="24"/>
          <w:szCs w:val="24"/>
        </w:rPr>
        <w:t>Sikandar</w:t>
      </w:r>
      <w:proofErr w:type="spellEnd"/>
      <w:r w:rsidRPr="00AD0F1B">
        <w:rPr>
          <w:rFonts w:ascii="Times New Roman" w:hAnsi="Times New Roman" w:cs="Times New Roman"/>
          <w:sz w:val="24"/>
          <w:szCs w:val="24"/>
        </w:rPr>
        <w:t xml:space="preserve"> I. Mulla</w:t>
      </w:r>
      <w:r w:rsidRPr="00AD0F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0F1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0F1B">
        <w:rPr>
          <w:rFonts w:ascii="Times New Roman" w:hAnsi="Times New Roman" w:cs="Times New Roman"/>
          <w:sz w:val="24"/>
          <w:szCs w:val="24"/>
        </w:rPr>
        <w:t>Yogesh</w:t>
      </w:r>
      <w:proofErr w:type="spellEnd"/>
      <w:r w:rsidRPr="00AD0F1B">
        <w:rPr>
          <w:rFonts w:ascii="Times New Roman" w:hAnsi="Times New Roman" w:cs="Times New Roman"/>
          <w:sz w:val="24"/>
          <w:szCs w:val="24"/>
        </w:rPr>
        <w:t xml:space="preserve"> Shouche</w:t>
      </w:r>
      <w:r w:rsidRPr="00AD0F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0F1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D0F1B">
        <w:rPr>
          <w:rFonts w:ascii="Times New Roman" w:hAnsi="Times New Roman" w:cs="Times New Roman"/>
          <w:sz w:val="24"/>
          <w:szCs w:val="24"/>
        </w:rPr>
        <w:t>Harichandra</w:t>
      </w:r>
      <w:proofErr w:type="spellEnd"/>
      <w:r w:rsidRPr="00AD0F1B">
        <w:rPr>
          <w:rFonts w:ascii="Times New Roman" w:hAnsi="Times New Roman" w:cs="Times New Roman"/>
          <w:sz w:val="24"/>
          <w:szCs w:val="24"/>
        </w:rPr>
        <w:t xml:space="preserve"> Z. </w:t>
      </w:r>
      <w:proofErr w:type="spellStart"/>
      <w:r w:rsidRPr="00AD0F1B">
        <w:rPr>
          <w:rFonts w:ascii="Times New Roman" w:hAnsi="Times New Roman" w:cs="Times New Roman"/>
          <w:sz w:val="24"/>
          <w:szCs w:val="24"/>
        </w:rPr>
        <w:t>Ninnekar</w:t>
      </w:r>
      <w:proofErr w:type="spellEnd"/>
      <w:r w:rsidRPr="00AD0F1B">
        <w:rPr>
          <w:rFonts w:ascii="Times New Roman" w:hAnsi="Times New Roman" w:cs="Times New Roman"/>
          <w:sz w:val="24"/>
          <w:szCs w:val="24"/>
          <w:vertAlign w:val="superscript"/>
        </w:rPr>
        <w:t xml:space="preserve"> 1,</w:t>
      </w:r>
      <w:r w:rsidRPr="00AD0F1B">
        <w:rPr>
          <w:rFonts w:ascii="Times New Roman" w:hAnsi="Times New Roman" w:cs="Times New Roman"/>
          <w:sz w:val="24"/>
          <w:szCs w:val="24"/>
        </w:rPr>
        <w:t>*</w:t>
      </w:r>
    </w:p>
    <w:p w:rsidR="005D6789" w:rsidRPr="00AD0F1B" w:rsidRDefault="005D6789" w:rsidP="005D67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D6789" w:rsidRPr="00AD0F1B" w:rsidRDefault="005D6789" w:rsidP="005D67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0F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0F1B">
        <w:rPr>
          <w:rFonts w:ascii="Times New Roman" w:hAnsi="Times New Roman" w:cs="Times New Roman"/>
          <w:sz w:val="24"/>
          <w:szCs w:val="24"/>
        </w:rPr>
        <w:t xml:space="preserve">Department of Biochemistry, </w:t>
      </w:r>
      <w:proofErr w:type="spellStart"/>
      <w:r w:rsidRPr="00AD0F1B">
        <w:rPr>
          <w:rFonts w:ascii="Times New Roman" w:hAnsi="Times New Roman" w:cs="Times New Roman"/>
          <w:sz w:val="24"/>
          <w:szCs w:val="24"/>
        </w:rPr>
        <w:t>Karnatak</w:t>
      </w:r>
      <w:proofErr w:type="spellEnd"/>
      <w:r w:rsidRPr="00AD0F1B">
        <w:rPr>
          <w:rFonts w:ascii="Times New Roman" w:hAnsi="Times New Roman" w:cs="Times New Roman"/>
          <w:sz w:val="24"/>
          <w:szCs w:val="24"/>
        </w:rPr>
        <w:t xml:space="preserve"> University, Dharwad, Karnataka</w:t>
      </w:r>
      <w:r w:rsidR="00586196">
        <w:rPr>
          <w:rFonts w:ascii="Times New Roman" w:hAnsi="Times New Roman" w:cs="Times New Roman"/>
          <w:sz w:val="24"/>
          <w:szCs w:val="24"/>
        </w:rPr>
        <w:t xml:space="preserve"> </w:t>
      </w:r>
      <w:r w:rsidRPr="00AD0F1B">
        <w:rPr>
          <w:rFonts w:ascii="Times New Roman" w:hAnsi="Times New Roman" w:cs="Times New Roman"/>
          <w:sz w:val="24"/>
          <w:szCs w:val="24"/>
        </w:rPr>
        <w:t>580 003, India</w:t>
      </w:r>
    </w:p>
    <w:p w:rsidR="005D6789" w:rsidRPr="00AD0F1B" w:rsidRDefault="005D6789" w:rsidP="005D67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0F1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D0F1B">
        <w:rPr>
          <w:rFonts w:ascii="Times New Roman" w:hAnsi="Times New Roman" w:cs="Times New Roman"/>
          <w:sz w:val="24"/>
          <w:szCs w:val="24"/>
        </w:rPr>
        <w:t xml:space="preserve">National Centre for Cell Science, Pune University Campus, </w:t>
      </w:r>
      <w:proofErr w:type="spellStart"/>
      <w:r w:rsidRPr="00AD0F1B">
        <w:rPr>
          <w:rFonts w:ascii="Times New Roman" w:hAnsi="Times New Roman" w:cs="Times New Roman"/>
          <w:sz w:val="24"/>
          <w:szCs w:val="24"/>
        </w:rPr>
        <w:t>Ganeshkhind</w:t>
      </w:r>
      <w:proofErr w:type="spellEnd"/>
      <w:r w:rsidRPr="00AD0F1B">
        <w:rPr>
          <w:rFonts w:ascii="Times New Roman" w:hAnsi="Times New Roman" w:cs="Times New Roman"/>
          <w:sz w:val="24"/>
          <w:szCs w:val="24"/>
        </w:rPr>
        <w:t>, Pune, Maharashtra 411 007, India</w:t>
      </w:r>
    </w:p>
    <w:p w:rsidR="005D6789" w:rsidRPr="00AD0F1B" w:rsidRDefault="005D6789" w:rsidP="005D67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6789" w:rsidRPr="00AD0F1B" w:rsidRDefault="005D6789" w:rsidP="005D678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D0F1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D0F1B">
        <w:rPr>
          <w:rFonts w:ascii="Times New Roman" w:hAnsi="Times New Roman" w:cs="Times New Roman"/>
          <w:sz w:val="24"/>
          <w:szCs w:val="24"/>
        </w:rPr>
        <w:t xml:space="preserve">Corresponding author’s address: Dr. H </w:t>
      </w:r>
      <w:proofErr w:type="spellStart"/>
      <w:r w:rsidRPr="00AD0F1B">
        <w:rPr>
          <w:rFonts w:ascii="Times New Roman" w:hAnsi="Times New Roman" w:cs="Times New Roman"/>
          <w:sz w:val="24"/>
          <w:szCs w:val="24"/>
        </w:rPr>
        <w:t>Z.Ninnekar</w:t>
      </w:r>
      <w:proofErr w:type="spellEnd"/>
      <w:r w:rsidRPr="00AD0F1B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5D6789" w:rsidRPr="00AD0F1B" w:rsidRDefault="005D6789" w:rsidP="005D6789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AD0F1B">
        <w:rPr>
          <w:rFonts w:ascii="Times New Roman" w:hAnsi="Times New Roman" w:cs="Times New Roman"/>
          <w:sz w:val="24"/>
          <w:szCs w:val="24"/>
        </w:rPr>
        <w:t xml:space="preserve">Professor, </w:t>
      </w:r>
    </w:p>
    <w:p w:rsidR="005D6789" w:rsidRPr="00AD0F1B" w:rsidRDefault="005D6789" w:rsidP="005D6789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AD0F1B">
        <w:rPr>
          <w:rFonts w:ascii="Times New Roman" w:hAnsi="Times New Roman" w:cs="Times New Roman"/>
          <w:sz w:val="24"/>
          <w:szCs w:val="24"/>
        </w:rPr>
        <w:t xml:space="preserve">Department of Biochemistry, </w:t>
      </w:r>
    </w:p>
    <w:p w:rsidR="005D6789" w:rsidRPr="00AD0F1B" w:rsidRDefault="005D6789" w:rsidP="005D6789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D0F1B">
        <w:rPr>
          <w:rFonts w:ascii="Times New Roman" w:hAnsi="Times New Roman" w:cs="Times New Roman"/>
          <w:sz w:val="24"/>
          <w:szCs w:val="24"/>
        </w:rPr>
        <w:t>Karnatak</w:t>
      </w:r>
      <w:proofErr w:type="spellEnd"/>
      <w:r w:rsidRPr="00AD0F1B">
        <w:rPr>
          <w:rFonts w:ascii="Times New Roman" w:hAnsi="Times New Roman" w:cs="Times New Roman"/>
          <w:sz w:val="24"/>
          <w:szCs w:val="24"/>
        </w:rPr>
        <w:t xml:space="preserve"> University,</w:t>
      </w:r>
    </w:p>
    <w:p w:rsidR="005D6789" w:rsidRPr="00AD0F1B" w:rsidRDefault="005D6789" w:rsidP="005D6789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D0F1B">
        <w:rPr>
          <w:rFonts w:ascii="Times New Roman" w:hAnsi="Times New Roman" w:cs="Times New Roman"/>
          <w:sz w:val="24"/>
          <w:szCs w:val="24"/>
        </w:rPr>
        <w:t>Dharwad 580 003, Karnataka, India.</w:t>
      </w:r>
      <w:proofErr w:type="gramEnd"/>
    </w:p>
    <w:p w:rsidR="005D6789" w:rsidRPr="00AD0F1B" w:rsidRDefault="005D6789" w:rsidP="005D6789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AD0F1B">
        <w:rPr>
          <w:rFonts w:ascii="Times New Roman" w:hAnsi="Times New Roman" w:cs="Times New Roman"/>
          <w:sz w:val="24"/>
          <w:szCs w:val="24"/>
        </w:rPr>
        <w:t xml:space="preserve"> Tel.: +91-0836-2215243; fax: +91-0836-2747884. </w:t>
      </w:r>
    </w:p>
    <w:p w:rsidR="005D6789" w:rsidRPr="00AD0F1B" w:rsidRDefault="005D6789" w:rsidP="005D6789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AD0F1B">
        <w:rPr>
          <w:rFonts w:ascii="Times New Roman" w:hAnsi="Times New Roman" w:cs="Times New Roman"/>
          <w:sz w:val="24"/>
          <w:szCs w:val="24"/>
        </w:rPr>
        <w:t>Email</w:t>
      </w:r>
      <w:proofErr w:type="gramStart"/>
      <w:r w:rsidRPr="00AD0F1B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881B42">
        <w:fldChar w:fldCharType="begin"/>
      </w:r>
      <w:r w:rsidR="00881B42">
        <w:instrText xml:space="preserve"> HYPERLINK "mailto:hzninnekar@yahoo.com" </w:instrText>
      </w:r>
      <w:r w:rsidR="00881B42">
        <w:fldChar w:fldCharType="separate"/>
      </w:r>
      <w:r w:rsidRPr="00AD0F1B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hzninnekar@yahoo.com</w:t>
      </w:r>
      <w:r w:rsidR="00881B42">
        <w:rPr>
          <w:rStyle w:val="Hyperlink"/>
          <w:rFonts w:ascii="Times New Roman" w:hAnsi="Times New Roman" w:cs="Times New Roman"/>
          <w:color w:val="auto"/>
          <w:sz w:val="24"/>
          <w:szCs w:val="24"/>
        </w:rPr>
        <w:fldChar w:fldCharType="end"/>
      </w:r>
    </w:p>
    <w:p w:rsidR="005D6789" w:rsidRPr="00AD0F1B" w:rsidRDefault="005D6789" w:rsidP="00090A37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5D6789" w:rsidRPr="00AD0F1B" w:rsidRDefault="00126FBB" w:rsidP="005D6789">
      <w:r w:rsidRPr="00AD0F1B">
        <w:rPr>
          <w:rFonts w:ascii="Times New Roman" w:eastAsia="Malgun Gothic" w:hAnsi="Times New Roman"/>
          <w:b/>
          <w:sz w:val="24"/>
          <w:szCs w:val="24"/>
          <w:lang w:eastAsia="ko-KR"/>
        </w:rPr>
        <w:t>Supporting Information: 4</w:t>
      </w:r>
      <w:r w:rsidR="005D6789" w:rsidRPr="00AD0F1B"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 Pages, </w:t>
      </w:r>
      <w:r w:rsidRPr="00AD0F1B">
        <w:rPr>
          <w:rFonts w:ascii="Times New Roman" w:eastAsia="Malgun Gothic" w:hAnsi="Times New Roman"/>
          <w:b/>
          <w:sz w:val="24"/>
          <w:szCs w:val="24"/>
          <w:lang w:eastAsia="ko-KR"/>
        </w:rPr>
        <w:t>3</w:t>
      </w:r>
      <w:r w:rsidR="005D6789" w:rsidRPr="00AD0F1B">
        <w:rPr>
          <w:rFonts w:ascii="Times New Roman" w:hAnsi="Times New Roman"/>
          <w:b/>
          <w:sz w:val="24"/>
          <w:szCs w:val="24"/>
        </w:rPr>
        <w:t xml:space="preserve"> </w:t>
      </w:r>
      <w:r w:rsidR="005D6789" w:rsidRPr="00AD0F1B">
        <w:rPr>
          <w:rFonts w:ascii="Times New Roman" w:eastAsia="Malgun Gothic" w:hAnsi="Times New Roman"/>
          <w:b/>
          <w:sz w:val="24"/>
          <w:szCs w:val="24"/>
          <w:lang w:eastAsia="ko-KR"/>
        </w:rPr>
        <w:t>Figures</w:t>
      </w:r>
    </w:p>
    <w:p w:rsidR="005D6789" w:rsidRDefault="005D6789" w:rsidP="005D6789"/>
    <w:p w:rsidR="005D6789" w:rsidRDefault="005D6789" w:rsidP="005D6789"/>
    <w:p w:rsidR="005D6789" w:rsidRDefault="005D6789" w:rsidP="005D6789"/>
    <w:p w:rsidR="008F0029" w:rsidRDefault="008F0029" w:rsidP="005D6789"/>
    <w:p w:rsidR="008F0029" w:rsidRDefault="008F0029" w:rsidP="005D6789"/>
    <w:p w:rsidR="008F0029" w:rsidRDefault="008F0029" w:rsidP="005D6789"/>
    <w:p w:rsidR="008F0029" w:rsidRDefault="008F0029" w:rsidP="005D6789"/>
    <w:p w:rsidR="008F0029" w:rsidRDefault="008F0029" w:rsidP="005D6789"/>
    <w:p w:rsidR="008F0029" w:rsidRDefault="008F0029" w:rsidP="005D6789"/>
    <w:p w:rsidR="00126FBB" w:rsidRDefault="00126FBB" w:rsidP="008F0029">
      <w:pPr>
        <w:tabs>
          <w:tab w:val="left" w:pos="6301"/>
        </w:tabs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F0029" w:rsidRDefault="008F0029" w:rsidP="008F0029">
      <w:pPr>
        <w:tabs>
          <w:tab w:val="left" w:pos="6301"/>
        </w:tabs>
        <w:rPr>
          <w:rFonts w:ascii="Times New Roman" w:hAnsi="Times New Roman" w:cs="Times New Roman"/>
          <w:color w:val="00B050"/>
          <w:sz w:val="20"/>
          <w:szCs w:val="20"/>
        </w:rPr>
      </w:pPr>
      <w:r>
        <w:rPr>
          <w:rFonts w:ascii="Times New Roman" w:hAnsi="Times New Roman" w:cs="Times New Roman"/>
          <w:noProof/>
          <w:color w:val="00B050"/>
          <w:sz w:val="20"/>
          <w:szCs w:val="20"/>
          <w:lang w:eastAsia="zh-CN"/>
        </w:rPr>
        <w:lastRenderedPageBreak/>
        <w:drawing>
          <wp:inline distT="0" distB="0" distL="0" distR="0">
            <wp:extent cx="2437547" cy="2243905"/>
            <wp:effectExtent l="19050" t="0" r="853" b="0"/>
            <wp:docPr id="5" name="Picture 3" descr="E:\zabin files\manuscript PhD\phD\SEM\sample 7\sample-7_0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zabin files\manuscript PhD\phD\SEM\sample 7\sample-7_0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103" cy="2250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6196" w:rsidRDefault="00126FBB" w:rsidP="008F0029">
      <w:pPr>
        <w:tabs>
          <w:tab w:val="left" w:pos="6301"/>
        </w:tabs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proofErr w:type="gramStart"/>
      <w:r w:rsidRPr="008F00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proofErr w:type="gramEnd"/>
      <w:r w:rsidRPr="008F00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D0F1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. </w:t>
      </w:r>
      <w:r w:rsidRPr="00AD0F1B">
        <w:rPr>
          <w:rFonts w:ascii="Times New Roman" w:eastAsia="Times New Roman" w:hAnsi="Times New Roman" w:cs="Times New Roman"/>
          <w:bCs/>
          <w:sz w:val="24"/>
          <w:szCs w:val="24"/>
        </w:rPr>
        <w:t xml:space="preserve">SEM analysis of alkali pretreated sweet sorghum bagasse hydrolyzed by </w:t>
      </w:r>
      <w:r w:rsidRPr="00AD0F1B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Penicillium </w:t>
      </w:r>
      <w:r w:rsidR="00586196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</w:p>
    <w:p w:rsidR="00126FBB" w:rsidRDefault="00586196" w:rsidP="008F0029">
      <w:pPr>
        <w:tabs>
          <w:tab w:val="left" w:pos="6301"/>
        </w:tabs>
        <w:rPr>
          <w:rFonts w:ascii="Times New Roman" w:hAnsi="Times New Roman" w:cs="Times New Roman"/>
          <w:color w:val="00B050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             </w:t>
      </w:r>
      <w:r w:rsidR="00126FBB" w:rsidRPr="00AD0F1B">
        <w:rPr>
          <w:rFonts w:ascii="Times New Roman" w:eastAsia="Times New Roman" w:hAnsi="Times New Roman" w:cs="Times New Roman"/>
          <w:bCs/>
          <w:i/>
          <w:sz w:val="24"/>
          <w:szCs w:val="24"/>
        </w:rPr>
        <w:t>citrinum</w:t>
      </w:r>
      <w:r w:rsidR="00126FBB" w:rsidRPr="00AD0F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8642C" w:rsidRPr="00AD0F1B">
        <w:rPr>
          <w:rFonts w:ascii="Times New Roman" w:eastAsia="Times New Roman" w:hAnsi="Times New Roman" w:cs="Times New Roman"/>
          <w:sz w:val="24"/>
          <w:szCs w:val="24"/>
        </w:rPr>
        <w:t>isolate</w:t>
      </w:r>
      <w:r w:rsidR="00126FBB" w:rsidRPr="00AD0F1B">
        <w:rPr>
          <w:rFonts w:ascii="Times New Roman" w:eastAsia="Times New Roman" w:hAnsi="Times New Roman" w:cs="Times New Roman"/>
          <w:sz w:val="24"/>
          <w:szCs w:val="24"/>
        </w:rPr>
        <w:t xml:space="preserve"> HZN13</w:t>
      </w:r>
    </w:p>
    <w:p w:rsidR="008F0029" w:rsidRDefault="008F0029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8F0029" w:rsidRDefault="008F0029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8F0029" w:rsidRDefault="008F0029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8F0029" w:rsidRDefault="008F0029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8F0029" w:rsidRDefault="008F0029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8F0029" w:rsidRDefault="008F0029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8F0029" w:rsidRDefault="008F0029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8642C" w:rsidRDefault="00F8642C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8F0029" w:rsidRDefault="008F0029" w:rsidP="008F0029">
      <w:pPr>
        <w:tabs>
          <w:tab w:val="left" w:pos="6301"/>
        </w:tabs>
        <w:rPr>
          <w:rFonts w:ascii="Times New Roman" w:eastAsia="Times New Roman" w:hAnsi="Times New Roman" w:cs="Times New Roman"/>
          <w:color w:val="00B050"/>
          <w:sz w:val="20"/>
          <w:szCs w:val="20"/>
        </w:rPr>
      </w:pPr>
      <w:bookmarkStart w:id="3" w:name="_GoBack"/>
      <w:r>
        <w:rPr>
          <w:rFonts w:ascii="Times New Roman" w:eastAsia="Times New Roman" w:hAnsi="Times New Roman" w:cs="Times New Roman"/>
          <w:noProof/>
          <w:color w:val="00B050"/>
          <w:sz w:val="20"/>
          <w:szCs w:val="20"/>
          <w:lang w:eastAsia="zh-CN"/>
        </w:rPr>
        <w:lastRenderedPageBreak/>
        <w:drawing>
          <wp:inline distT="0" distB="0" distL="0" distR="0">
            <wp:extent cx="5554639" cy="3739487"/>
            <wp:effectExtent l="0" t="0" r="0" b="0"/>
            <wp:docPr id="18" name="Picture 3" descr="E:\zabin files\manuscript PhD\phD\Elemental analysis\sample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zabin files\manuscript PhD\phD\Elemental analysis\sample6.bmp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573" cy="37488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3"/>
    </w:p>
    <w:p w:rsidR="008F0029" w:rsidRPr="008F0029" w:rsidRDefault="00126FBB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S2</w:t>
      </w:r>
      <w:r w:rsidR="008F0029" w:rsidRPr="008F00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F0029" w:rsidRPr="00AD0F1B">
        <w:rPr>
          <w:rFonts w:ascii="Times New Roman" w:eastAsia="Times New Roman" w:hAnsi="Times New Roman" w:cs="Times New Roman"/>
          <w:bCs/>
          <w:sz w:val="24"/>
          <w:szCs w:val="24"/>
        </w:rPr>
        <w:t xml:space="preserve">EDX analysis of </w:t>
      </w:r>
      <w:r w:rsidRPr="00AD0F1B">
        <w:rPr>
          <w:rFonts w:ascii="Times New Roman" w:eastAsia="Times New Roman" w:hAnsi="Times New Roman" w:cs="Times New Roman"/>
          <w:bCs/>
          <w:sz w:val="24"/>
          <w:szCs w:val="24"/>
        </w:rPr>
        <w:t xml:space="preserve">alkali </w:t>
      </w:r>
      <w:r w:rsidR="008F0029" w:rsidRPr="00AD0F1B">
        <w:rPr>
          <w:rFonts w:ascii="Times New Roman" w:eastAsia="Times New Roman" w:hAnsi="Times New Roman" w:cs="Times New Roman"/>
          <w:bCs/>
          <w:sz w:val="24"/>
          <w:szCs w:val="24"/>
        </w:rPr>
        <w:t xml:space="preserve">pretreated sweet sorghum bagasse hydrolyzed by </w:t>
      </w:r>
      <w:r w:rsidR="008F0029" w:rsidRPr="00AD0F1B">
        <w:rPr>
          <w:rFonts w:ascii="Times New Roman" w:eastAsia="Times New Roman" w:hAnsi="Times New Roman" w:cs="Times New Roman"/>
          <w:bCs/>
          <w:i/>
          <w:sz w:val="24"/>
          <w:szCs w:val="24"/>
        </w:rPr>
        <w:t>Penicillium citrinum</w:t>
      </w:r>
      <w:r w:rsidR="00D7119B" w:rsidRPr="00AD0F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141D8" w:rsidRPr="00AD0F1B">
        <w:rPr>
          <w:rFonts w:ascii="Times New Roman" w:eastAsia="Times New Roman" w:hAnsi="Times New Roman" w:cs="Times New Roman"/>
          <w:sz w:val="24"/>
          <w:szCs w:val="24"/>
        </w:rPr>
        <w:t>isolate HZN13</w:t>
      </w:r>
    </w:p>
    <w:p w:rsidR="008F0029" w:rsidRPr="00002C57" w:rsidRDefault="008F0029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126FBB" w:rsidRDefault="00126FBB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126FBB" w:rsidRDefault="00126FBB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7141D8" w:rsidRDefault="007141D8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:rsidR="008F0029" w:rsidRDefault="008F0029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>
            <wp:extent cx="5930900" cy="3422650"/>
            <wp:effectExtent l="19050" t="0" r="0" b="0"/>
            <wp:docPr id="20" name="Picture 4" descr="C:\Documents and Settings\FAYEZ\Local Settings\Temporary Internet Files\Content.Word\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FAYEZ\Local Settings\Temporary Internet Files\Content.Word\8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99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0029" w:rsidRDefault="00126FBB" w:rsidP="008F0029">
      <w:pPr>
        <w:tabs>
          <w:tab w:val="left" w:pos="6301"/>
        </w:tabs>
        <w:ind w:left="810" w:hanging="81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S3</w:t>
      </w:r>
      <w:r w:rsidR="008F0029" w:rsidRPr="008F00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8F0029" w:rsidRPr="00AD0F1B">
        <w:rPr>
          <w:rFonts w:ascii="Times New Roman" w:eastAsia="Times New Roman" w:hAnsi="Times New Roman" w:cs="Times New Roman"/>
          <w:bCs/>
          <w:sz w:val="24"/>
          <w:szCs w:val="24"/>
        </w:rPr>
        <w:t>FT</w:t>
      </w:r>
      <w:r w:rsidR="00522B28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="008F0029" w:rsidRPr="00AD0F1B">
        <w:rPr>
          <w:rFonts w:ascii="Times New Roman" w:eastAsia="Times New Roman" w:hAnsi="Times New Roman" w:cs="Times New Roman"/>
          <w:bCs/>
          <w:sz w:val="24"/>
          <w:szCs w:val="24"/>
        </w:rPr>
        <w:t xml:space="preserve">IR analysis of </w:t>
      </w:r>
      <w:r w:rsidR="00BD666C" w:rsidRPr="00AD0F1B">
        <w:rPr>
          <w:rFonts w:ascii="Times New Roman" w:eastAsia="Times New Roman" w:hAnsi="Times New Roman" w:cs="Times New Roman"/>
          <w:bCs/>
          <w:sz w:val="24"/>
          <w:szCs w:val="24"/>
        </w:rPr>
        <w:t xml:space="preserve">alkali </w:t>
      </w:r>
      <w:r w:rsidR="008F0029" w:rsidRPr="00AD0F1B">
        <w:rPr>
          <w:rFonts w:ascii="Times New Roman" w:eastAsia="Times New Roman" w:hAnsi="Times New Roman" w:cs="Times New Roman"/>
          <w:bCs/>
          <w:sz w:val="24"/>
          <w:szCs w:val="24"/>
        </w:rPr>
        <w:t xml:space="preserve">pretreated sweet sorghum bagasse hydrolyzed by </w:t>
      </w:r>
      <w:r w:rsidR="008F0029" w:rsidRPr="00AD0F1B">
        <w:rPr>
          <w:rFonts w:ascii="Times New Roman" w:eastAsia="Times New Roman" w:hAnsi="Times New Roman" w:cs="Times New Roman"/>
          <w:bCs/>
          <w:i/>
          <w:sz w:val="24"/>
          <w:szCs w:val="24"/>
        </w:rPr>
        <w:t>Penicillium citrinum</w:t>
      </w:r>
      <w:r w:rsidR="008F0029" w:rsidRPr="00AD0F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4ED3" w:rsidRPr="00AD0F1B">
        <w:rPr>
          <w:rFonts w:ascii="Times New Roman" w:eastAsia="Times New Roman" w:hAnsi="Times New Roman" w:cs="Times New Roman"/>
          <w:sz w:val="24"/>
          <w:szCs w:val="24"/>
        </w:rPr>
        <w:t>isolate HZN13</w:t>
      </w:r>
    </w:p>
    <w:sectPr w:rsidR="008F0029" w:rsidSect="00565CB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94D" w:rsidRDefault="00DB594D" w:rsidP="001C275B">
      <w:pPr>
        <w:spacing w:after="0" w:line="240" w:lineRule="auto"/>
      </w:pPr>
      <w:r>
        <w:separator/>
      </w:r>
    </w:p>
  </w:endnote>
  <w:endnote w:type="continuationSeparator" w:id="0">
    <w:p w:rsidR="00DB594D" w:rsidRDefault="00DB594D" w:rsidP="001C2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venir LT Std 45 Book">
    <w:altName w:val="Avenir LT Std 45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34318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1C275B" w:rsidRDefault="00090A3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t>S</w:t>
        </w:r>
        <w:r w:rsidR="006462FC">
          <w:fldChar w:fldCharType="begin"/>
        </w:r>
        <w:r w:rsidR="001C275B">
          <w:instrText xml:space="preserve"> PAGE   \* MERGEFORMAT </w:instrText>
        </w:r>
        <w:r w:rsidR="006462FC">
          <w:fldChar w:fldCharType="separate"/>
        </w:r>
        <w:r w:rsidR="00522B28" w:rsidRPr="00522B28">
          <w:rPr>
            <w:b/>
            <w:bCs/>
            <w:noProof/>
          </w:rPr>
          <w:t>1</w:t>
        </w:r>
        <w:r w:rsidR="006462FC">
          <w:rPr>
            <w:b/>
            <w:bCs/>
            <w:noProof/>
          </w:rPr>
          <w:fldChar w:fldCharType="end"/>
        </w:r>
        <w:r w:rsidR="001C275B">
          <w:rPr>
            <w:b/>
            <w:bCs/>
          </w:rPr>
          <w:t xml:space="preserve"> | </w:t>
        </w:r>
        <w:r w:rsidR="001C275B">
          <w:rPr>
            <w:color w:val="808080" w:themeColor="background1" w:themeShade="80"/>
            <w:spacing w:val="60"/>
          </w:rPr>
          <w:t>Page</w:t>
        </w:r>
      </w:p>
    </w:sdtContent>
  </w:sdt>
  <w:p w:rsidR="001C275B" w:rsidRDefault="001C2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94D" w:rsidRDefault="00DB594D" w:rsidP="001C275B">
      <w:pPr>
        <w:spacing w:after="0" w:line="240" w:lineRule="auto"/>
      </w:pPr>
      <w:r>
        <w:separator/>
      </w:r>
    </w:p>
  </w:footnote>
  <w:footnote w:type="continuationSeparator" w:id="0">
    <w:p w:rsidR="00DB594D" w:rsidRDefault="00DB594D" w:rsidP="001C2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A3BFD"/>
    <w:rsid w:val="000050D3"/>
    <w:rsid w:val="00014CD6"/>
    <w:rsid w:val="00047778"/>
    <w:rsid w:val="0005501A"/>
    <w:rsid w:val="00060CAA"/>
    <w:rsid w:val="00075A02"/>
    <w:rsid w:val="0008181B"/>
    <w:rsid w:val="000833F3"/>
    <w:rsid w:val="00090A37"/>
    <w:rsid w:val="000A67A5"/>
    <w:rsid w:val="000B6AC1"/>
    <w:rsid w:val="000C0C58"/>
    <w:rsid w:val="000C759D"/>
    <w:rsid w:val="000E455D"/>
    <w:rsid w:val="00112EF8"/>
    <w:rsid w:val="00121796"/>
    <w:rsid w:val="00126FBB"/>
    <w:rsid w:val="0014393B"/>
    <w:rsid w:val="00167BD0"/>
    <w:rsid w:val="0017124A"/>
    <w:rsid w:val="001723E1"/>
    <w:rsid w:val="001813C2"/>
    <w:rsid w:val="00184C90"/>
    <w:rsid w:val="001957E4"/>
    <w:rsid w:val="001A7196"/>
    <w:rsid w:val="001A759F"/>
    <w:rsid w:val="001B0D25"/>
    <w:rsid w:val="001B7E1E"/>
    <w:rsid w:val="001C0905"/>
    <w:rsid w:val="001C275B"/>
    <w:rsid w:val="001C7A38"/>
    <w:rsid w:val="001D5767"/>
    <w:rsid w:val="00202B9B"/>
    <w:rsid w:val="00216521"/>
    <w:rsid w:val="00220A07"/>
    <w:rsid w:val="00223615"/>
    <w:rsid w:val="00232B4A"/>
    <w:rsid w:val="00261A36"/>
    <w:rsid w:val="00267C2F"/>
    <w:rsid w:val="0027364A"/>
    <w:rsid w:val="00291E26"/>
    <w:rsid w:val="002D2A5E"/>
    <w:rsid w:val="002D5495"/>
    <w:rsid w:val="002F5FAB"/>
    <w:rsid w:val="00301F5F"/>
    <w:rsid w:val="00303B64"/>
    <w:rsid w:val="003052A8"/>
    <w:rsid w:val="00331A86"/>
    <w:rsid w:val="00372EA3"/>
    <w:rsid w:val="00381313"/>
    <w:rsid w:val="003A00DD"/>
    <w:rsid w:val="003A65D8"/>
    <w:rsid w:val="003C2DD8"/>
    <w:rsid w:val="003C72BB"/>
    <w:rsid w:val="003D1FA4"/>
    <w:rsid w:val="00401A40"/>
    <w:rsid w:val="00414FCB"/>
    <w:rsid w:val="004227F0"/>
    <w:rsid w:val="00425DF4"/>
    <w:rsid w:val="00445EEF"/>
    <w:rsid w:val="00452FF2"/>
    <w:rsid w:val="00483E1E"/>
    <w:rsid w:val="004861FD"/>
    <w:rsid w:val="004B41F6"/>
    <w:rsid w:val="005000D5"/>
    <w:rsid w:val="00522B28"/>
    <w:rsid w:val="005412E6"/>
    <w:rsid w:val="005554AF"/>
    <w:rsid w:val="00565CB3"/>
    <w:rsid w:val="005667E9"/>
    <w:rsid w:val="005721E5"/>
    <w:rsid w:val="00585BAB"/>
    <w:rsid w:val="00586196"/>
    <w:rsid w:val="005A1314"/>
    <w:rsid w:val="005B5341"/>
    <w:rsid w:val="005C1473"/>
    <w:rsid w:val="005C77A0"/>
    <w:rsid w:val="005D6789"/>
    <w:rsid w:val="005F1821"/>
    <w:rsid w:val="005F58D2"/>
    <w:rsid w:val="00636BE0"/>
    <w:rsid w:val="006439B3"/>
    <w:rsid w:val="006462FC"/>
    <w:rsid w:val="00647813"/>
    <w:rsid w:val="006917A8"/>
    <w:rsid w:val="00691A64"/>
    <w:rsid w:val="006A3BFD"/>
    <w:rsid w:val="006C0A5D"/>
    <w:rsid w:val="006C4712"/>
    <w:rsid w:val="006D2EE3"/>
    <w:rsid w:val="006E58CA"/>
    <w:rsid w:val="006E6CBD"/>
    <w:rsid w:val="006F3EB5"/>
    <w:rsid w:val="00704C14"/>
    <w:rsid w:val="00705F08"/>
    <w:rsid w:val="007141D8"/>
    <w:rsid w:val="00722F69"/>
    <w:rsid w:val="007619CC"/>
    <w:rsid w:val="00784753"/>
    <w:rsid w:val="007A21EE"/>
    <w:rsid w:val="007A76B6"/>
    <w:rsid w:val="007C3856"/>
    <w:rsid w:val="007C6C88"/>
    <w:rsid w:val="007E2EF7"/>
    <w:rsid w:val="007F082C"/>
    <w:rsid w:val="007F1FC9"/>
    <w:rsid w:val="007F5EE4"/>
    <w:rsid w:val="007F677F"/>
    <w:rsid w:val="0081536D"/>
    <w:rsid w:val="008765A7"/>
    <w:rsid w:val="00881B42"/>
    <w:rsid w:val="008930AA"/>
    <w:rsid w:val="00893FE4"/>
    <w:rsid w:val="008A00CC"/>
    <w:rsid w:val="008B23C6"/>
    <w:rsid w:val="008C0CFF"/>
    <w:rsid w:val="008C209C"/>
    <w:rsid w:val="008E6465"/>
    <w:rsid w:val="008F0029"/>
    <w:rsid w:val="009825AA"/>
    <w:rsid w:val="009A15C9"/>
    <w:rsid w:val="009A3EE6"/>
    <w:rsid w:val="009A5488"/>
    <w:rsid w:val="009B0FCE"/>
    <w:rsid w:val="009B5CE9"/>
    <w:rsid w:val="009D056B"/>
    <w:rsid w:val="00A0643F"/>
    <w:rsid w:val="00A26D88"/>
    <w:rsid w:val="00A30FED"/>
    <w:rsid w:val="00A65AF6"/>
    <w:rsid w:val="00A676A3"/>
    <w:rsid w:val="00A85E4D"/>
    <w:rsid w:val="00AA32F3"/>
    <w:rsid w:val="00AB18BC"/>
    <w:rsid w:val="00AB3E6E"/>
    <w:rsid w:val="00AD0F1B"/>
    <w:rsid w:val="00AF128D"/>
    <w:rsid w:val="00AF7323"/>
    <w:rsid w:val="00B571D8"/>
    <w:rsid w:val="00BB01F2"/>
    <w:rsid w:val="00BB04D9"/>
    <w:rsid w:val="00BB4075"/>
    <w:rsid w:val="00BC36E1"/>
    <w:rsid w:val="00BC49EC"/>
    <w:rsid w:val="00BC5D57"/>
    <w:rsid w:val="00BD666C"/>
    <w:rsid w:val="00C33AB6"/>
    <w:rsid w:val="00C377B6"/>
    <w:rsid w:val="00C46544"/>
    <w:rsid w:val="00C506D5"/>
    <w:rsid w:val="00C62528"/>
    <w:rsid w:val="00C76BA4"/>
    <w:rsid w:val="00C907BB"/>
    <w:rsid w:val="00C90AB5"/>
    <w:rsid w:val="00CA63E5"/>
    <w:rsid w:val="00CC6999"/>
    <w:rsid w:val="00CD6CFA"/>
    <w:rsid w:val="00CE2A12"/>
    <w:rsid w:val="00CE7A03"/>
    <w:rsid w:val="00D00171"/>
    <w:rsid w:val="00D469E6"/>
    <w:rsid w:val="00D7119B"/>
    <w:rsid w:val="00D74A2F"/>
    <w:rsid w:val="00D77EAC"/>
    <w:rsid w:val="00D80461"/>
    <w:rsid w:val="00D97A2C"/>
    <w:rsid w:val="00DB3449"/>
    <w:rsid w:val="00DB5162"/>
    <w:rsid w:val="00DB594D"/>
    <w:rsid w:val="00DE203E"/>
    <w:rsid w:val="00DF00E5"/>
    <w:rsid w:val="00DF608A"/>
    <w:rsid w:val="00E048F5"/>
    <w:rsid w:val="00E1488D"/>
    <w:rsid w:val="00E43BB0"/>
    <w:rsid w:val="00E6554A"/>
    <w:rsid w:val="00EB3D61"/>
    <w:rsid w:val="00ED4A16"/>
    <w:rsid w:val="00ED610A"/>
    <w:rsid w:val="00F15AD3"/>
    <w:rsid w:val="00F64ABE"/>
    <w:rsid w:val="00F65573"/>
    <w:rsid w:val="00F738E4"/>
    <w:rsid w:val="00F82DCB"/>
    <w:rsid w:val="00F8642C"/>
    <w:rsid w:val="00FB38F3"/>
    <w:rsid w:val="00FB4ED3"/>
    <w:rsid w:val="00FE5C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81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81B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1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81B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81B"/>
    <w:rPr>
      <w:b/>
      <w:bCs/>
      <w:sz w:val="20"/>
      <w:szCs w:val="20"/>
      <w:lang w:eastAsia="en-US"/>
    </w:rPr>
  </w:style>
  <w:style w:type="table" w:customStyle="1" w:styleId="LightShading1">
    <w:name w:val="Light Shading1"/>
    <w:basedOn w:val="LightGrid"/>
    <w:uiPriority w:val="60"/>
    <w:rsid w:val="005554AF"/>
    <w:rPr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5554A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554A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Grid">
    <w:name w:val="Light Grid"/>
    <w:basedOn w:val="TableNormal"/>
    <w:uiPriority w:val="62"/>
    <w:rsid w:val="005554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9">
    <w:name w:val="A9"/>
    <w:uiPriority w:val="99"/>
    <w:rsid w:val="001C275B"/>
    <w:rPr>
      <w:rFonts w:cs="Avenir LT Std 45 Book"/>
      <w:color w:val="000000"/>
      <w:sz w:val="9"/>
      <w:szCs w:val="9"/>
    </w:rPr>
  </w:style>
  <w:style w:type="paragraph" w:customStyle="1" w:styleId="Pa8">
    <w:name w:val="Pa8"/>
    <w:basedOn w:val="Normal"/>
    <w:next w:val="Normal"/>
    <w:uiPriority w:val="99"/>
    <w:rsid w:val="001C275B"/>
    <w:pPr>
      <w:autoSpaceDE w:val="0"/>
      <w:autoSpaceDN w:val="0"/>
      <w:adjustRightInd w:val="0"/>
      <w:spacing w:after="0" w:line="181" w:lineRule="atLeast"/>
    </w:pPr>
    <w:rPr>
      <w:rFonts w:ascii="Times" w:hAnsi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C275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2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75B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C2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75B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81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81B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1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81B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81B"/>
    <w:rPr>
      <w:b/>
      <w:bCs/>
      <w:sz w:val="20"/>
      <w:szCs w:val="20"/>
      <w:lang w:eastAsia="en-US"/>
    </w:rPr>
  </w:style>
  <w:style w:type="table" w:customStyle="1" w:styleId="LightShading1">
    <w:name w:val="Light Shading1"/>
    <w:basedOn w:val="LightGrid"/>
    <w:uiPriority w:val="60"/>
    <w:rsid w:val="005554AF"/>
    <w:pPr>
      <w:spacing w:after="200" w:line="276" w:lineRule="auto"/>
    </w:pPr>
    <w:rPr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5554A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554A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Grid">
    <w:name w:val="Light Grid"/>
    <w:basedOn w:val="TableNormal"/>
    <w:uiPriority w:val="62"/>
    <w:rsid w:val="005554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9">
    <w:name w:val="A9"/>
    <w:uiPriority w:val="99"/>
    <w:rsid w:val="001C275B"/>
    <w:rPr>
      <w:rFonts w:cs="Avenir LT Std 45 Book"/>
      <w:color w:val="000000"/>
      <w:sz w:val="9"/>
      <w:szCs w:val="9"/>
    </w:rPr>
  </w:style>
  <w:style w:type="paragraph" w:customStyle="1" w:styleId="Pa8">
    <w:name w:val="Pa8"/>
    <w:basedOn w:val="Normal"/>
    <w:next w:val="Normal"/>
    <w:uiPriority w:val="99"/>
    <w:rsid w:val="001C275B"/>
    <w:pPr>
      <w:autoSpaceDE w:val="0"/>
      <w:autoSpaceDN w:val="0"/>
      <w:adjustRightInd w:val="0"/>
      <w:spacing w:after="0" w:line="181" w:lineRule="atLeast"/>
    </w:pPr>
    <w:rPr>
      <w:rFonts w:ascii="Times" w:hAnsi="Times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C275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2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75B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C2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75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5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andar Mulla</dc:creator>
  <cp:keywords/>
  <dc:description/>
  <cp:lastModifiedBy>Sikandar Mulla</cp:lastModifiedBy>
  <cp:revision>7</cp:revision>
  <dcterms:created xsi:type="dcterms:W3CDTF">2016-07-19T08:13:00Z</dcterms:created>
  <dcterms:modified xsi:type="dcterms:W3CDTF">2016-07-21T15:16:00Z</dcterms:modified>
</cp:coreProperties>
</file>